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007"/>
        <w:gridCol w:w="6414"/>
        <w:gridCol w:w="991"/>
        <w:gridCol w:w="989"/>
        <w:gridCol w:w="377"/>
      </w:tblGrid>
      <w:tr w:rsidR="00431004" w:rsidRPr="00A1185A" w:rsidTr="00164FF8">
        <w:trPr>
          <w:trHeight w:val="100"/>
        </w:trPr>
        <w:tc>
          <w:tcPr>
            <w:tcW w:w="9778" w:type="dxa"/>
            <w:gridSpan w:val="5"/>
            <w:tcBorders>
              <w:top w:val="nil"/>
            </w:tcBorders>
          </w:tcPr>
          <w:p w:rsidR="00431004" w:rsidRPr="00595AB5" w:rsidRDefault="00431004" w:rsidP="001817A0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 xml:space="preserve">Table </w:t>
            </w:r>
            <w:r w:rsidR="001817A0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>S</w:t>
            </w:r>
            <w:bookmarkStart w:id="0" w:name="_GoBack"/>
            <w:bookmarkEnd w:id="0"/>
            <w:r w:rsidRPr="00595AB5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 xml:space="preserve">4. The subpopulations of the metapopulation simulated in </w:t>
            </w:r>
            <w:proofErr w:type="spellStart"/>
            <w:r w:rsidRPr="00595AB5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>RAMAS</w:t>
            </w:r>
            <w:proofErr w:type="spellEnd"/>
            <w:r w:rsidRPr="00595AB5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 xml:space="preserve"> </w:t>
            </w:r>
            <w:proofErr w:type="spellStart"/>
            <w:proofErr w:type="gramStart"/>
            <w:r w:rsidRPr="00595AB5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>Metapop</w:t>
            </w:r>
            <w:proofErr w:type="spellEnd"/>
            <w:r w:rsidRPr="00595AB5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>,</w:t>
            </w:r>
            <w:proofErr w:type="gramEnd"/>
            <w:r w:rsidRPr="00595AB5">
              <w:rPr>
                <w:rFonts w:eastAsia="Times New Roman" w:cs="Times New Roman"/>
                <w:color w:val="000000"/>
                <w:szCs w:val="24"/>
                <w:lang w:val="en-US" w:eastAsia="da-DK"/>
              </w:rPr>
              <w:t xml:space="preserve"> and the initial population sizes (N).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opulation</w:t>
            </w:r>
          </w:p>
        </w:tc>
        <w:tc>
          <w:tcPr>
            <w:tcW w:w="6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Approximate locat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Low 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igh N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64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Denmark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Lithuani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Lithuani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erman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erman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Western Europe (Netherlands, Germany, France, Belgium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erman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Western Europe (Netherlands, Germany, France, Belgium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erman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erman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5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Great Britai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Austri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4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7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Austri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4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Czech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Republic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Switzerland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6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2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Western Europe (Netherlands, Germany, France, Belgium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Croati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Croati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5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Croati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5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Western Europe (Netherlands, Germany, France, Belgium, 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70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52,88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0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Eastern Europe (Poland, Albania, Kosovo, Latvia, Lithuania, FYROM, 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lastRenderedPageBreak/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lastRenderedPageBreak/>
              <w:t>41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Southwestern Europe (Portugal, Spain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Southwestern Europe (Portugal, Spain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80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54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Ital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85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75,12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Ital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70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20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Ital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astern Europe (Poland, Albania, Kosovo, Latvia, Lithuania, FYROM, Moldova, Montenegro, Romania, Serbia, Slovakia, Slovenia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00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00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Ital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0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Ital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Southwestern Europe (Portugal, Spain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3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4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6</w:t>
            </w:r>
          </w:p>
        </w:tc>
        <w:tc>
          <w:tcPr>
            <w:tcW w:w="6414" w:type="dxa"/>
            <w:shd w:val="clear" w:color="auto" w:fill="auto"/>
            <w:noWrap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00</w:t>
            </w:r>
          </w:p>
        </w:tc>
      </w:tr>
      <w:tr w:rsidR="00431004" w:rsidRPr="00595AB5" w:rsidTr="00164FF8">
        <w:tblPrEx>
          <w:tblBorders>
            <w:bottom w:val="single" w:sz="4" w:space="0" w:color="auto"/>
          </w:tblBorders>
          <w:tblLook w:val="04A0"/>
        </w:tblPrEx>
        <w:trPr>
          <w:gridAfter w:val="1"/>
          <w:wAfter w:w="377" w:type="dxa"/>
          <w:trHeight w:val="288"/>
        </w:trPr>
        <w:tc>
          <w:tcPr>
            <w:tcW w:w="1007" w:type="dxa"/>
            <w:shd w:val="clear" w:color="auto" w:fill="D9D9D9" w:themeFill="background1" w:themeFillShade="D9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4" w:type="dxa"/>
            <w:shd w:val="clear" w:color="auto" w:fill="D9D9D9" w:themeFill="background1" w:themeFillShade="D9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SUM (individuals)</w:t>
            </w:r>
          </w:p>
        </w:tc>
        <w:tc>
          <w:tcPr>
            <w:tcW w:w="991" w:type="dxa"/>
            <w:shd w:val="clear" w:color="auto" w:fill="D9D9D9" w:themeFill="background1" w:themeFillShade="D9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744,720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bottom"/>
            <w:hideMark/>
          </w:tcPr>
          <w:p w:rsidR="00431004" w:rsidRPr="00595AB5" w:rsidRDefault="00431004" w:rsidP="00164FF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456840</w:t>
            </w:r>
          </w:p>
        </w:tc>
      </w:tr>
    </w:tbl>
    <w:p w:rsidR="00907CD5" w:rsidRDefault="00907CD5"/>
    <w:sectPr w:rsidR="00907CD5" w:rsidSect="007137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431004"/>
    <w:rsid w:val="001817A0"/>
    <w:rsid w:val="00431004"/>
    <w:rsid w:val="00713755"/>
    <w:rsid w:val="00907CD5"/>
    <w:rsid w:val="00D11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004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004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Holm Andersen</dc:creator>
  <cp:lastModifiedBy>0002584</cp:lastModifiedBy>
  <cp:revision>2</cp:revision>
  <dcterms:created xsi:type="dcterms:W3CDTF">2017-10-21T09:55:00Z</dcterms:created>
  <dcterms:modified xsi:type="dcterms:W3CDTF">2017-10-28T01:35:00Z</dcterms:modified>
</cp:coreProperties>
</file>